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ECB40" w14:textId="46D89CAC" w:rsidR="00722ED6" w:rsidRPr="00065AC0" w:rsidRDefault="0052204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65A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r w:rsidR="00D7353D" w:rsidRPr="00065AC0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14:paraId="0D9846F2" w14:textId="0064FEC2" w:rsidR="00522044" w:rsidRPr="00065AC0" w:rsidRDefault="0052204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65A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 characteristics among </w:t>
      </w:r>
      <w:r w:rsidR="008D339A">
        <w:rPr>
          <w:rFonts w:ascii="Times New Roman" w:hAnsi="Times New Roman" w:cs="Times New Roman"/>
          <w:b/>
          <w:sz w:val="24"/>
          <w:szCs w:val="24"/>
          <w:lang w:val="en-GB"/>
        </w:rPr>
        <w:t>PA</w:t>
      </w:r>
      <w:r w:rsidR="007B2B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65A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s with an isolated </w:t>
      </w:r>
      <w:r w:rsidR="007B2BEE">
        <w:rPr>
          <w:rFonts w:ascii="Times New Roman" w:hAnsi="Times New Roman" w:cs="Times New Roman"/>
          <w:b/>
          <w:sz w:val="24"/>
          <w:szCs w:val="24"/>
          <w:lang w:val="en-GB"/>
        </w:rPr>
        <w:t>aneurysm</w:t>
      </w:r>
      <w:r w:rsidRPr="00065A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ose with </w:t>
      </w:r>
      <w:r w:rsidR="004C5784">
        <w:rPr>
          <w:rFonts w:ascii="Times New Roman" w:hAnsi="Times New Roman" w:cs="Times New Roman"/>
          <w:b/>
          <w:sz w:val="24"/>
          <w:szCs w:val="24"/>
          <w:lang w:val="en-GB"/>
        </w:rPr>
        <w:t>multiple aneurysm disease</w:t>
      </w:r>
    </w:p>
    <w:tbl>
      <w:tblPr>
        <w:tblStyle w:val="TableGrid"/>
        <w:tblpPr w:leftFromText="141" w:rightFromText="141" w:vertAnchor="page" w:horzAnchor="margin" w:tblpY="2568"/>
        <w:tblW w:w="8190" w:type="dxa"/>
        <w:tblLook w:val="04A0" w:firstRow="1" w:lastRow="0" w:firstColumn="1" w:lastColumn="0" w:noHBand="0" w:noVBand="1"/>
      </w:tblPr>
      <w:tblGrid>
        <w:gridCol w:w="2589"/>
        <w:gridCol w:w="2265"/>
        <w:gridCol w:w="2266"/>
        <w:gridCol w:w="1070"/>
      </w:tblGrid>
      <w:tr w:rsidR="00D7353D" w:rsidRPr="00065AC0" w14:paraId="793129D9" w14:textId="77777777" w:rsidTr="007B2BEE">
        <w:tc>
          <w:tcPr>
            <w:tcW w:w="2589" w:type="dxa"/>
          </w:tcPr>
          <w:p w14:paraId="76C78573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5F577BD2" w14:textId="0C848BCB" w:rsidR="00D7353D" w:rsidRPr="00065AC0" w:rsidRDefault="00065AC0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</w:p>
        </w:tc>
        <w:tc>
          <w:tcPr>
            <w:tcW w:w="2266" w:type="dxa"/>
          </w:tcPr>
          <w:p w14:paraId="3A36089F" w14:textId="7C23AA64" w:rsidR="00D7353D" w:rsidRPr="00065AC0" w:rsidRDefault="004C5784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</w:p>
        </w:tc>
        <w:tc>
          <w:tcPr>
            <w:tcW w:w="1070" w:type="dxa"/>
          </w:tcPr>
          <w:p w14:paraId="45F593BA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D7353D" w:rsidRPr="00065AC0" w14:paraId="649D6A50" w14:textId="77777777" w:rsidTr="007B2BEE">
        <w:tc>
          <w:tcPr>
            <w:tcW w:w="2589" w:type="dxa"/>
          </w:tcPr>
          <w:p w14:paraId="6E1F5D85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265" w:type="dxa"/>
          </w:tcPr>
          <w:p w14:paraId="4453A28A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66" w:type="dxa"/>
          </w:tcPr>
          <w:p w14:paraId="578F5F46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70" w:type="dxa"/>
          </w:tcPr>
          <w:p w14:paraId="3246E3C9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53D" w:rsidRPr="00065AC0" w14:paraId="17407C58" w14:textId="77777777" w:rsidTr="007B2BEE">
        <w:tc>
          <w:tcPr>
            <w:tcW w:w="2589" w:type="dxa"/>
          </w:tcPr>
          <w:p w14:paraId="0604662B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 no. 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aneurysms</w:t>
            </w:r>
            <w:proofErr w:type="spellEnd"/>
          </w:p>
        </w:tc>
        <w:tc>
          <w:tcPr>
            <w:tcW w:w="2265" w:type="dxa"/>
          </w:tcPr>
          <w:p w14:paraId="71D030B2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14:paraId="5AE91BE4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70" w:type="dxa"/>
          </w:tcPr>
          <w:p w14:paraId="3BDFE427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53D" w:rsidRPr="00065AC0" w14:paraId="6255C5EC" w14:textId="77777777" w:rsidTr="007B2BEE">
        <w:tc>
          <w:tcPr>
            <w:tcW w:w="2589" w:type="dxa"/>
          </w:tcPr>
          <w:p w14:paraId="1FEEFD15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Median age (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14:paraId="2E6FE28D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2266" w:type="dxa"/>
          </w:tcPr>
          <w:p w14:paraId="1552FF7C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070" w:type="dxa"/>
          </w:tcPr>
          <w:p w14:paraId="2C1FFDBB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7353D" w:rsidRPr="00065AC0" w14:paraId="639E4DDD" w14:textId="77777777" w:rsidTr="007B2BEE">
        <w:tc>
          <w:tcPr>
            <w:tcW w:w="2589" w:type="dxa"/>
          </w:tcPr>
          <w:p w14:paraId="0F96EA85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2265" w:type="dxa"/>
          </w:tcPr>
          <w:p w14:paraId="2BAFA67E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</w:p>
        </w:tc>
        <w:tc>
          <w:tcPr>
            <w:tcW w:w="2266" w:type="dxa"/>
          </w:tcPr>
          <w:p w14:paraId="0C92EFC4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97.6%</w:t>
            </w:r>
          </w:p>
        </w:tc>
        <w:tc>
          <w:tcPr>
            <w:tcW w:w="1070" w:type="dxa"/>
          </w:tcPr>
          <w:p w14:paraId="7C04EA52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7353D" w:rsidRPr="00065AC0" w14:paraId="0D575FD1" w14:textId="77777777" w:rsidTr="007B2BEE">
        <w:tc>
          <w:tcPr>
            <w:tcW w:w="2589" w:type="dxa"/>
          </w:tcPr>
          <w:p w14:paraId="4B1DFDB6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265" w:type="dxa"/>
          </w:tcPr>
          <w:p w14:paraId="589B1492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2266" w:type="dxa"/>
          </w:tcPr>
          <w:p w14:paraId="5070FCA1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070" w:type="dxa"/>
          </w:tcPr>
          <w:p w14:paraId="1998934B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7353D" w:rsidRPr="00065AC0" w14:paraId="6DCCAB0F" w14:textId="77777777" w:rsidTr="007B2BEE">
        <w:tc>
          <w:tcPr>
            <w:tcW w:w="2589" w:type="dxa"/>
          </w:tcPr>
          <w:p w14:paraId="6C0397E9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265" w:type="dxa"/>
          </w:tcPr>
          <w:p w14:paraId="60E7AE51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2266" w:type="dxa"/>
          </w:tcPr>
          <w:p w14:paraId="33175030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81.9%</w:t>
            </w:r>
          </w:p>
        </w:tc>
        <w:tc>
          <w:tcPr>
            <w:tcW w:w="1070" w:type="dxa"/>
          </w:tcPr>
          <w:p w14:paraId="206C1775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7353D" w:rsidRPr="00065AC0" w14:paraId="6DE4BAC8" w14:textId="77777777" w:rsidTr="007B2BEE">
        <w:tc>
          <w:tcPr>
            <w:tcW w:w="2589" w:type="dxa"/>
          </w:tcPr>
          <w:p w14:paraId="5FCB4A32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265" w:type="dxa"/>
          </w:tcPr>
          <w:p w14:paraId="14EA41CC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53.6%</w:t>
            </w:r>
          </w:p>
        </w:tc>
        <w:tc>
          <w:tcPr>
            <w:tcW w:w="2266" w:type="dxa"/>
          </w:tcPr>
          <w:p w14:paraId="79EAFC95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73.6%</w:t>
            </w:r>
          </w:p>
        </w:tc>
        <w:tc>
          <w:tcPr>
            <w:tcW w:w="1070" w:type="dxa"/>
          </w:tcPr>
          <w:p w14:paraId="46E8D94A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7353D" w:rsidRPr="00065AC0" w14:paraId="1C0D1EFA" w14:textId="77777777" w:rsidTr="007B2BEE">
        <w:tc>
          <w:tcPr>
            <w:tcW w:w="2589" w:type="dxa"/>
          </w:tcPr>
          <w:p w14:paraId="7ADE6EC2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065AC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5" w:type="dxa"/>
          </w:tcPr>
          <w:p w14:paraId="424BFC17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33.9%</w:t>
            </w:r>
          </w:p>
        </w:tc>
        <w:tc>
          <w:tcPr>
            <w:tcW w:w="2266" w:type="dxa"/>
          </w:tcPr>
          <w:p w14:paraId="7812E2AE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1070" w:type="dxa"/>
          </w:tcPr>
          <w:p w14:paraId="078F35BC" w14:textId="77777777" w:rsidR="00D7353D" w:rsidRPr="00065AC0" w:rsidRDefault="00D7353D" w:rsidP="00D7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C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14:paraId="25E66C96" w14:textId="3B40A492" w:rsidR="00522044" w:rsidRDefault="0052204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F654B9" w14:textId="3A1D1553" w:rsidR="007B2BEE" w:rsidRDefault="007B2B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C7DC02" w14:textId="764FFDCF" w:rsidR="007B2BEE" w:rsidRDefault="007B2B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C8DA2B" w14:textId="35669A15" w:rsidR="007B2BEE" w:rsidRDefault="007B2B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31F836" w14:textId="640C0EA0" w:rsidR="007B2BEE" w:rsidRDefault="007B2B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99F641" w14:textId="5688E531" w:rsidR="007B2BEE" w:rsidRDefault="007B2B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CD70E0" w14:textId="44689E1C" w:rsidR="007B2BEE" w:rsidRPr="00065AC0" w:rsidRDefault="008D339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</w:t>
      </w:r>
      <w:bookmarkStart w:id="0" w:name="_GoBack"/>
      <w:bookmarkEnd w:id="0"/>
      <w:r w:rsidR="007B2BEE">
        <w:rPr>
          <w:rFonts w:ascii="Times New Roman" w:hAnsi="Times New Roman" w:cs="Times New Roman"/>
          <w:sz w:val="24"/>
          <w:szCs w:val="24"/>
          <w:lang w:val="en-GB"/>
        </w:rPr>
        <w:t>: popliteal artery aneurysm.</w:t>
      </w:r>
    </w:p>
    <w:sectPr w:rsidR="007B2BEE" w:rsidRPr="00065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044"/>
    <w:rsid w:val="00065AC0"/>
    <w:rsid w:val="00251F5A"/>
    <w:rsid w:val="004C5784"/>
    <w:rsid w:val="00522044"/>
    <w:rsid w:val="00722ED6"/>
    <w:rsid w:val="007B2BEE"/>
    <w:rsid w:val="008C106F"/>
    <w:rsid w:val="008D339A"/>
    <w:rsid w:val="00943231"/>
    <w:rsid w:val="00A64DFB"/>
    <w:rsid w:val="00A813F0"/>
    <w:rsid w:val="00D07644"/>
    <w:rsid w:val="00D302D0"/>
    <w:rsid w:val="00D7353D"/>
    <w:rsid w:val="00EB109F"/>
    <w:rsid w:val="00EE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1FFFB"/>
  <w15:chartTrackingRefBased/>
  <w15:docId w15:val="{D89315E7-312E-40C8-A0F2-D010BF91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1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0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 Wågsäter</dc:creator>
  <cp:keywords/>
  <dc:description/>
  <cp:lastModifiedBy>Dick Wågsäter</cp:lastModifiedBy>
  <cp:revision>2</cp:revision>
  <dcterms:created xsi:type="dcterms:W3CDTF">2021-04-12T06:25:00Z</dcterms:created>
  <dcterms:modified xsi:type="dcterms:W3CDTF">2021-04-12T06:25:00Z</dcterms:modified>
</cp:coreProperties>
</file>